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F8B" w:rsidRDefault="00762EAD" w:rsidP="005F1F8B">
      <w:pPr>
        <w:keepNext/>
      </w:pPr>
      <w:r>
        <w:rPr>
          <w:noProof/>
        </w:rPr>
        <w:drawing>
          <wp:inline distT="0" distB="0" distL="0" distR="0" wp14:anchorId="18538290" wp14:editId="5B4827E6">
            <wp:extent cx="5943600" cy="3182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6A6" w:rsidRPr="005F1F8B" w:rsidRDefault="005F1F8B" w:rsidP="008208FC">
      <w:pPr>
        <w:pStyle w:val="Caption"/>
        <w:spacing w:line="480" w:lineRule="auto"/>
        <w:contextualSpacing/>
        <w:rPr>
          <w:rFonts w:ascii="Times New Roman" w:hAnsi="Times New Roman" w:cs="Times New Roman"/>
          <w:b/>
          <w:i w:val="0"/>
          <w:sz w:val="24"/>
          <w:szCs w:val="24"/>
        </w:rPr>
      </w:pPr>
      <w:r w:rsidRPr="005F1F8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Pr="005F1F8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5F1F8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Pr="005F1F8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5F1F8B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5F1F8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5F1F8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 Sch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matic depiction of the mutation accumulation (MA) experiment.  </w:t>
      </w:r>
      <w:r w:rsidR="00762EA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Yellow and green bars represent chromosomes; c</w:t>
      </w:r>
      <w:r w:rsidR="008208F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olored bars </w:t>
      </w:r>
      <w:r w:rsidR="00762EA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on the chromosomes </w:t>
      </w:r>
      <w:r w:rsidR="008208F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represent mutations unique to a specific MA line.  The ancestor (G0) was cryopreserved at the outset of the experiment.  </w:t>
      </w:r>
      <w:r w:rsidR="00762EAD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762EAD" w:rsidRPr="00762EA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="008208F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=250 generations.  See Methods for details.</w:t>
      </w:r>
      <w:bookmarkStart w:id="0" w:name="_GoBack"/>
      <w:bookmarkEnd w:id="0"/>
    </w:p>
    <w:sectPr w:rsidR="008826A6" w:rsidRPr="005F1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F8B"/>
    <w:rsid w:val="005F1F8B"/>
    <w:rsid w:val="00762EAD"/>
    <w:rsid w:val="008208FC"/>
    <w:rsid w:val="0088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9BDC"/>
  <w15:chartTrackingRefBased/>
  <w15:docId w15:val="{A9389166-0F11-468D-9B3E-6F93F3A71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1F8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0</Words>
  <Characters>2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,Charles</dc:creator>
  <cp:keywords/>
  <dc:description/>
  <cp:lastModifiedBy>Baer,Charles</cp:lastModifiedBy>
  <cp:revision>3</cp:revision>
  <dcterms:created xsi:type="dcterms:W3CDTF">2021-11-29T14:40:00Z</dcterms:created>
  <dcterms:modified xsi:type="dcterms:W3CDTF">2021-11-29T15:40:00Z</dcterms:modified>
</cp:coreProperties>
</file>